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67F" w:rsidRPr="00D5554E" w:rsidRDefault="008F567F" w:rsidP="008F567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S1: </w:t>
      </w:r>
      <w:r w:rsidRPr="00D5554E">
        <w:rPr>
          <w:rFonts w:ascii="Times New Roman" w:eastAsia="Times New Roman" w:hAnsi="Times New Roman" w:cs="Times New Roman"/>
          <w:sz w:val="24"/>
          <w:szCs w:val="24"/>
          <w:lang w:eastAsia="en-GB"/>
        </w:rPr>
        <w:t>Demographic and clinical data of the patient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 There were 12 men, and 6 women; age at stroke mean = 50.4yrs; standard deviation = 11.5yr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67"/>
        <w:gridCol w:w="1571"/>
        <w:gridCol w:w="1529"/>
        <w:gridCol w:w="740"/>
        <w:gridCol w:w="679"/>
        <w:gridCol w:w="981"/>
        <w:gridCol w:w="981"/>
        <w:gridCol w:w="1428"/>
        <w:gridCol w:w="133"/>
        <w:gridCol w:w="133"/>
      </w:tblGrid>
      <w:tr w:rsidR="008F567F" w:rsidRPr="000D357C" w:rsidTr="008E4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ient ID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sion volume (cm</w:t>
            </w: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3</w:t>
            </w: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s post-stroke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NT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LPA 9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LPA 8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urs of training</w:t>
            </w:r>
          </w:p>
        </w:tc>
      </w:tr>
      <w:tr w:rsidR="008F567F" w:rsidRPr="000D357C" w:rsidTr="008E4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</w:tr>
      <w:tr w:rsidR="008F567F" w:rsidRPr="000D357C" w:rsidTr="008E4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2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</w:tr>
      <w:tr w:rsidR="008F567F" w:rsidRPr="000D357C" w:rsidTr="008E4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3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</w:tr>
      <w:tr w:rsidR="008F567F" w:rsidRPr="000D357C" w:rsidTr="008E4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4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</w:t>
            </w:r>
          </w:p>
        </w:tc>
      </w:tr>
      <w:tr w:rsidR="008F567F" w:rsidRPr="000D357C" w:rsidTr="008E4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5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</w:tr>
      <w:tr w:rsidR="008F567F" w:rsidRPr="000D357C" w:rsidTr="008E4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6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</w:tr>
      <w:tr w:rsidR="008F567F" w:rsidRPr="000D357C" w:rsidTr="008E4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7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</w:tr>
      <w:tr w:rsidR="008F567F" w:rsidRPr="000D357C" w:rsidTr="008E4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8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</w:tr>
      <w:tr w:rsidR="008F567F" w:rsidRPr="000D357C" w:rsidTr="008E4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9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</w:p>
        </w:tc>
      </w:tr>
      <w:tr w:rsidR="008F567F" w:rsidRPr="000D357C" w:rsidTr="008E4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0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</w:p>
        </w:tc>
      </w:tr>
      <w:tr w:rsidR="008F567F" w:rsidRPr="000D357C" w:rsidTr="008E4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1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tabs>
                <w:tab w:val="left" w:pos="402"/>
                <w:tab w:val="center" w:pos="7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</w:tr>
      <w:tr w:rsidR="008F567F" w:rsidRPr="000D357C" w:rsidTr="008E4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2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</w:tr>
      <w:tr w:rsidR="008F567F" w:rsidRPr="000D357C" w:rsidTr="008E4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3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</w:p>
        </w:tc>
      </w:tr>
      <w:tr w:rsidR="008F567F" w:rsidRPr="000D357C" w:rsidTr="008E4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4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</w:t>
            </w:r>
          </w:p>
        </w:tc>
      </w:tr>
      <w:tr w:rsidR="008F567F" w:rsidRPr="000D357C" w:rsidTr="008E4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5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</w:tr>
      <w:tr w:rsidR="008F567F" w:rsidRPr="000D357C" w:rsidTr="008E4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6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</w:t>
            </w:r>
          </w:p>
        </w:tc>
      </w:tr>
      <w:tr w:rsidR="008F567F" w:rsidRPr="000D357C" w:rsidTr="008E4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7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</w:tr>
      <w:tr w:rsidR="008F567F" w:rsidRPr="000D357C" w:rsidTr="008E4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8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</w:tr>
      <w:tr w:rsidR="008F567F" w:rsidRPr="000D357C" w:rsidTr="008E4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(SD)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61 (84)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1 (58)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8 (15)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4 (2)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1 (4)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 (3)</w:t>
            </w:r>
          </w:p>
        </w:tc>
        <w:tc>
          <w:tcPr>
            <w:tcW w:w="0" w:type="auto"/>
            <w:gridSpan w:val="2"/>
            <w:hideMark/>
          </w:tcPr>
          <w:p w:rsidR="008F567F" w:rsidRPr="000D357C" w:rsidRDefault="008F567F" w:rsidP="008E4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3 (25)</w:t>
            </w:r>
          </w:p>
        </w:tc>
      </w:tr>
      <w:tr w:rsidR="008F567F" w:rsidRPr="000D357C" w:rsidTr="008E4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F567F" w:rsidRPr="000D357C" w:rsidRDefault="008F567F" w:rsidP="008E43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:rsidR="008F567F" w:rsidRPr="000D357C" w:rsidRDefault="008F567F" w:rsidP="008E4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x score possible</w:t>
            </w: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0</w:t>
            </w: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5</w:t>
            </w: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4</w:t>
            </w: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:rsidR="008F567F" w:rsidRPr="000D357C" w:rsidRDefault="008F567F" w:rsidP="008E4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0</w:t>
            </w: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:rsidR="008F567F" w:rsidRPr="000D357C" w:rsidRDefault="008F567F" w:rsidP="008E4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5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8F567F" w:rsidRDefault="008F567F" w:rsidP="008F56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F567F" w:rsidRDefault="008F567F" w:rsidP="008F56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5369E6" w:rsidRDefault="005369E6">
      <w:bookmarkStart w:id="0" w:name="_GoBack"/>
      <w:bookmarkEnd w:id="0"/>
    </w:p>
    <w:sectPr w:rsidR="005369E6" w:rsidSect="00327EAD">
      <w:footerReference w:type="default" r:id="rId5"/>
      <w:footnotePr>
        <w:numFmt w:val="chicago"/>
      </w:footnotePr>
      <w:pgSz w:w="11906" w:h="16838"/>
      <w:pgMar w:top="1440" w:right="1440" w:bottom="1440" w:left="1440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93831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7450" w:rsidRDefault="008F56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7450" w:rsidRDefault="008F56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67F"/>
    <w:rsid w:val="005369E6"/>
    <w:rsid w:val="008F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67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56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67F"/>
  </w:style>
  <w:style w:type="table" w:styleId="LightShading">
    <w:name w:val="Light Shading"/>
    <w:basedOn w:val="TableNormal"/>
    <w:uiPriority w:val="60"/>
    <w:rsid w:val="008F56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F56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67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56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67F"/>
  </w:style>
  <w:style w:type="table" w:styleId="LightShading">
    <w:name w:val="Light Shading"/>
    <w:basedOn w:val="TableNormal"/>
    <w:uiPriority w:val="60"/>
    <w:rsid w:val="008F56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F5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ope</dc:creator>
  <cp:lastModifiedBy>Thomas Hope</cp:lastModifiedBy>
  <cp:revision>1</cp:revision>
  <dcterms:created xsi:type="dcterms:W3CDTF">2021-04-20T12:19:00Z</dcterms:created>
  <dcterms:modified xsi:type="dcterms:W3CDTF">2021-04-20T12:19:00Z</dcterms:modified>
</cp:coreProperties>
</file>